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12746" w14:textId="0D130D87" w:rsidR="004B532A" w:rsidRPr="00A66872" w:rsidRDefault="00A66872" w:rsidP="005B424F">
      <w:pPr>
        <w:pStyle w:val="Titel"/>
        <w:spacing w:line="480" w:lineRule="auto"/>
        <w:rPr>
          <w:rFonts w:ascii="Times" w:hAnsi="Times"/>
          <w:b/>
          <w:color w:val="auto"/>
          <w:sz w:val="28"/>
          <w:szCs w:val="24"/>
        </w:rPr>
      </w:pPr>
      <w:r w:rsidRPr="00A66872">
        <w:rPr>
          <w:rFonts w:ascii="Times" w:hAnsi="Times"/>
          <w:b/>
          <w:color w:val="auto"/>
          <w:sz w:val="28"/>
          <w:szCs w:val="24"/>
        </w:rPr>
        <w:t xml:space="preserve">Impaired </w:t>
      </w:r>
      <w:r w:rsidR="005B424F">
        <w:rPr>
          <w:rFonts w:ascii="Times" w:hAnsi="Times"/>
          <w:b/>
          <w:color w:val="auto"/>
          <w:sz w:val="28"/>
          <w:szCs w:val="24"/>
        </w:rPr>
        <w:t>postural</w:t>
      </w:r>
      <w:r w:rsidR="004B532A" w:rsidRPr="00A66872">
        <w:rPr>
          <w:rFonts w:ascii="Times" w:hAnsi="Times"/>
          <w:b/>
          <w:color w:val="auto"/>
          <w:sz w:val="28"/>
          <w:szCs w:val="24"/>
        </w:rPr>
        <w:t xml:space="preserve"> control in healthy men at moderate altitude (1630 m and 2590 m). Data from a randomized trial.</w:t>
      </w:r>
    </w:p>
    <w:p w14:paraId="5998FD8E" w14:textId="7088850E" w:rsidR="00454D6B" w:rsidRPr="00C15D5C" w:rsidRDefault="00073E6D" w:rsidP="00AC2B51">
      <w:pPr>
        <w:spacing w:line="480" w:lineRule="auto"/>
        <w:jc w:val="both"/>
        <w:rPr>
          <w:rFonts w:ascii="Times" w:hAnsi="Times"/>
          <w:lang w:val="en-GB"/>
        </w:rPr>
      </w:pPr>
      <w:r w:rsidRPr="00C15D5C">
        <w:rPr>
          <w:rFonts w:ascii="Times" w:hAnsi="Times"/>
          <w:lang w:val="en-GB"/>
        </w:rPr>
        <w:t>K. Stadelmann</w:t>
      </w:r>
      <w:r w:rsidRPr="00C15D5C">
        <w:rPr>
          <w:rFonts w:ascii="Times" w:hAnsi="Times"/>
          <w:vertAlign w:val="superscript"/>
          <w:lang w:val="en-GB"/>
        </w:rPr>
        <w:t>1,2</w:t>
      </w:r>
      <w:r w:rsidRPr="00C15D5C">
        <w:rPr>
          <w:rFonts w:ascii="Times" w:hAnsi="Times"/>
          <w:lang w:val="en-GB"/>
        </w:rPr>
        <w:t>, T. D. Latshang</w:t>
      </w:r>
      <w:r w:rsidRPr="00C15D5C">
        <w:rPr>
          <w:rFonts w:ascii="Times" w:hAnsi="Times"/>
          <w:vertAlign w:val="superscript"/>
          <w:lang w:val="en-GB"/>
        </w:rPr>
        <w:t>3</w:t>
      </w:r>
      <w:r w:rsidRPr="00C15D5C">
        <w:rPr>
          <w:rFonts w:ascii="Times" w:hAnsi="Times"/>
          <w:lang w:val="en-GB"/>
        </w:rPr>
        <w:t>, C. M. Lo Cascio</w:t>
      </w:r>
      <w:r w:rsidRPr="00C15D5C">
        <w:rPr>
          <w:rFonts w:ascii="Times" w:hAnsi="Times"/>
          <w:vertAlign w:val="superscript"/>
          <w:lang w:val="en-GB"/>
        </w:rPr>
        <w:t>3</w:t>
      </w:r>
      <w:r w:rsidRPr="00C15D5C">
        <w:rPr>
          <w:rFonts w:ascii="Times" w:hAnsi="Times"/>
          <w:lang w:val="en-GB"/>
        </w:rPr>
        <w:t xml:space="preserve">, R. </w:t>
      </w:r>
      <w:r w:rsidR="00C15D5C" w:rsidRPr="00C15D5C">
        <w:rPr>
          <w:rFonts w:ascii="Times" w:hAnsi="Times"/>
          <w:lang w:val="en-GB"/>
        </w:rPr>
        <w:t xml:space="preserve">A. </w:t>
      </w:r>
      <w:bookmarkStart w:id="0" w:name="_GoBack"/>
      <w:bookmarkEnd w:id="0"/>
      <w:r w:rsidRPr="00C15D5C">
        <w:rPr>
          <w:rFonts w:ascii="Times" w:hAnsi="Times"/>
          <w:lang w:val="en-GB"/>
        </w:rPr>
        <w:t>Clark</w:t>
      </w:r>
      <w:r w:rsidRPr="00C15D5C">
        <w:rPr>
          <w:rFonts w:ascii="Times" w:hAnsi="Times"/>
          <w:vertAlign w:val="superscript"/>
          <w:lang w:val="en-GB"/>
        </w:rPr>
        <w:t>5</w:t>
      </w:r>
      <w:r w:rsidRPr="00C15D5C">
        <w:rPr>
          <w:rFonts w:ascii="Times" w:hAnsi="Times"/>
          <w:lang w:val="en-GB"/>
        </w:rPr>
        <w:t>, R. Huber</w:t>
      </w:r>
      <w:r w:rsidRPr="00C15D5C">
        <w:rPr>
          <w:rFonts w:ascii="Times" w:hAnsi="Times"/>
          <w:color w:val="000000"/>
          <w:vertAlign w:val="superscript"/>
          <w:lang w:val="en-GB"/>
        </w:rPr>
        <w:t>2,4</w:t>
      </w:r>
      <w:r w:rsidRPr="00C15D5C">
        <w:rPr>
          <w:rFonts w:ascii="Times" w:hAnsi="Times"/>
          <w:lang w:val="en-GB"/>
        </w:rPr>
        <w:t xml:space="preserve">, </w:t>
      </w:r>
      <w:r w:rsidR="00454D6B" w:rsidRPr="00C15D5C">
        <w:rPr>
          <w:rFonts w:ascii="Times" w:hAnsi="Times"/>
          <w:lang w:val="en-GB"/>
        </w:rPr>
        <w:t>M. Kohler</w:t>
      </w:r>
      <w:r w:rsidR="00454D6B" w:rsidRPr="00C15D5C">
        <w:rPr>
          <w:rFonts w:ascii="Times" w:hAnsi="Times"/>
          <w:vertAlign w:val="superscript"/>
          <w:lang w:val="en-GB"/>
        </w:rPr>
        <w:t>2,3</w:t>
      </w:r>
      <w:r w:rsidR="00454D6B" w:rsidRPr="00C15D5C">
        <w:rPr>
          <w:rFonts w:ascii="Times" w:hAnsi="Times"/>
          <w:lang w:val="en-GB"/>
        </w:rPr>
        <w:t xml:space="preserve">, </w:t>
      </w:r>
      <w:r w:rsidRPr="00C15D5C">
        <w:rPr>
          <w:rFonts w:ascii="Times" w:hAnsi="Times"/>
          <w:lang w:val="en-GB"/>
        </w:rPr>
        <w:t>P. Achermann</w:t>
      </w:r>
      <w:r w:rsidRPr="00C15D5C">
        <w:rPr>
          <w:rFonts w:ascii="Times" w:hAnsi="Times"/>
          <w:vertAlign w:val="superscript"/>
          <w:lang w:val="en-GB"/>
        </w:rPr>
        <w:t>1,2</w:t>
      </w:r>
      <w:r w:rsidR="00607641" w:rsidRPr="00C15D5C">
        <w:rPr>
          <w:rFonts w:ascii="Times" w:hAnsi="Times"/>
          <w:lang w:val="en-GB"/>
        </w:rPr>
        <w:t xml:space="preserve">* </w:t>
      </w:r>
      <w:r w:rsidRPr="00C15D5C">
        <w:rPr>
          <w:rFonts w:ascii="Times" w:hAnsi="Times"/>
          <w:lang w:val="en-GB"/>
        </w:rPr>
        <w:t>and K. E. Bloch</w:t>
      </w:r>
      <w:r w:rsidRPr="00C15D5C">
        <w:rPr>
          <w:rFonts w:ascii="Times" w:hAnsi="Times"/>
          <w:vertAlign w:val="superscript"/>
          <w:lang w:val="en-GB"/>
        </w:rPr>
        <w:t>2,3</w:t>
      </w:r>
      <w:r w:rsidR="00607641" w:rsidRPr="00C15D5C">
        <w:rPr>
          <w:rFonts w:ascii="Times" w:hAnsi="Times"/>
          <w:lang w:val="en-GB"/>
        </w:rPr>
        <w:t>*</w:t>
      </w:r>
    </w:p>
    <w:p w14:paraId="255AD9A8" w14:textId="77777777" w:rsidR="00E4794C" w:rsidRPr="00C15D5C" w:rsidRDefault="00E4794C" w:rsidP="00FD649F">
      <w:pPr>
        <w:spacing w:after="200" w:line="276" w:lineRule="auto"/>
        <w:rPr>
          <w:rFonts w:ascii="Times" w:hAnsi="Times"/>
          <w:b/>
          <w:sz w:val="26"/>
          <w:lang w:val="en-GB"/>
        </w:rPr>
      </w:pPr>
    </w:p>
    <w:p w14:paraId="5D191070" w14:textId="77777777" w:rsidR="00774936" w:rsidRPr="005E4237" w:rsidRDefault="00774936" w:rsidP="00774936">
      <w:pPr>
        <w:spacing w:after="200" w:line="360" w:lineRule="auto"/>
        <w:rPr>
          <w:rFonts w:ascii="Times" w:hAnsi="Times"/>
          <w:b/>
          <w:sz w:val="26"/>
        </w:rPr>
      </w:pPr>
      <w:r>
        <w:rPr>
          <w:rFonts w:ascii="Times" w:hAnsi="Times"/>
          <w:b/>
          <w:sz w:val="26"/>
        </w:rPr>
        <w:t>Table S2</w:t>
      </w:r>
      <w:r w:rsidRPr="005E4237">
        <w:rPr>
          <w:rFonts w:ascii="Times" w:hAnsi="Times"/>
          <w:b/>
          <w:sz w:val="26"/>
        </w:rPr>
        <w:t>. Anterior-posterior sway amplitude at different altitudes</w:t>
      </w:r>
      <w:r>
        <w:rPr>
          <w:rFonts w:ascii="Times" w:hAnsi="Times"/>
          <w:b/>
          <w:sz w:val="26"/>
        </w:rPr>
        <w:t>, single leg tests</w:t>
      </w:r>
    </w:p>
    <w:tbl>
      <w:tblPr>
        <w:tblW w:w="5545" w:type="pct"/>
        <w:jc w:val="center"/>
        <w:tblLook w:val="00A0" w:firstRow="1" w:lastRow="0" w:firstColumn="1" w:lastColumn="0" w:noHBand="0" w:noVBand="0"/>
      </w:tblPr>
      <w:tblGrid>
        <w:gridCol w:w="1131"/>
        <w:gridCol w:w="1245"/>
        <w:gridCol w:w="926"/>
        <w:gridCol w:w="1387"/>
        <w:gridCol w:w="1221"/>
        <w:gridCol w:w="1223"/>
        <w:gridCol w:w="1221"/>
        <w:gridCol w:w="1223"/>
        <w:gridCol w:w="1043"/>
      </w:tblGrid>
      <w:tr w:rsidR="00774936" w:rsidRPr="003D6C1D" w14:paraId="49CCC5BB" w14:textId="77777777" w:rsidTr="00AA1CDE">
        <w:trPr>
          <w:trHeight w:val="772"/>
          <w:jc w:val="center"/>
        </w:trPr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890F3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Measur-</w:t>
            </w:r>
          </w:p>
          <w:p w14:paraId="68FD8235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ement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9137A" w14:textId="77777777" w:rsidR="00774936" w:rsidRPr="00C619BC" w:rsidRDefault="00774936" w:rsidP="00AA1CDE">
            <w:pPr>
              <w:jc w:val="center"/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Tim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D2290" w14:textId="77777777" w:rsidR="00774936" w:rsidRPr="00C619BC" w:rsidRDefault="00774936" w:rsidP="00AA1CDE">
            <w:pPr>
              <w:jc w:val="center"/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Eyes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3AFB9" w14:textId="77777777" w:rsidR="00774936" w:rsidRPr="00C619BC" w:rsidRDefault="00774936" w:rsidP="00AA1CDE">
            <w:pPr>
              <w:jc w:val="center"/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490 m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FA623" w14:textId="218A6D8D" w:rsidR="00774936" w:rsidRPr="00C619BC" w:rsidRDefault="00774936" w:rsidP="00DB1CC5">
            <w:pPr>
              <w:jc w:val="center"/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1630 m</w:t>
            </w:r>
            <w:r w:rsidR="00DB1CC5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22"/>
              </w:rPr>
              <w:t>Day 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02540" w14:textId="3C6AD8E0" w:rsidR="00774936" w:rsidRPr="00C619BC" w:rsidRDefault="00774936" w:rsidP="00DB1CC5">
            <w:pPr>
              <w:jc w:val="center"/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1630 m</w:t>
            </w:r>
            <w:r w:rsidR="00DB1CC5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22"/>
              </w:rPr>
              <w:t>Day 2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791B4" w14:textId="55C0BA46" w:rsidR="00774936" w:rsidRPr="00C619BC" w:rsidRDefault="00774936" w:rsidP="00DB1CC5">
            <w:pPr>
              <w:jc w:val="center"/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2590 m</w:t>
            </w:r>
            <w:r w:rsidR="00DB1CC5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22"/>
              </w:rPr>
              <w:t>Day 1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6B712" w14:textId="51962D1C" w:rsidR="00774936" w:rsidRPr="00C619BC" w:rsidRDefault="00774936" w:rsidP="00DB1CC5">
            <w:pPr>
              <w:jc w:val="center"/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2590 m</w:t>
            </w:r>
            <w:r w:rsidR="00DB1CC5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22"/>
              </w:rPr>
              <w:t>Day 2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6E003" w14:textId="723155A7" w:rsidR="00774936" w:rsidRPr="00C619BC" w:rsidRDefault="00774936" w:rsidP="00DB1CC5">
            <w:pPr>
              <w:jc w:val="center"/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P</w:t>
            </w:r>
            <w:r w:rsidR="00DB1CC5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22"/>
              </w:rPr>
              <w:t>ANOVA</w:t>
            </w:r>
            <w:r w:rsidR="00DB1CC5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b/>
                <w:sz w:val="22"/>
                <w:szCs w:val="22"/>
              </w:rPr>
              <w:t>Overall</w:t>
            </w:r>
          </w:p>
        </w:tc>
      </w:tr>
      <w:tr w:rsidR="00774936" w:rsidRPr="003D6C1D" w14:paraId="529E00AD" w14:textId="77777777" w:rsidTr="00AA1CDE">
        <w:trPr>
          <w:trHeight w:val="763"/>
          <w:jc w:val="center"/>
        </w:trPr>
        <w:tc>
          <w:tcPr>
            <w:tcW w:w="532" w:type="pct"/>
            <w:vAlign w:val="center"/>
          </w:tcPr>
          <w:p w14:paraId="4FCA6D53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Right leg</w:t>
            </w:r>
          </w:p>
        </w:tc>
        <w:tc>
          <w:tcPr>
            <w:tcW w:w="586" w:type="pct"/>
            <w:vAlign w:val="center"/>
          </w:tcPr>
          <w:p w14:paraId="23D0F38D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evening</w:t>
            </w:r>
          </w:p>
        </w:tc>
        <w:tc>
          <w:tcPr>
            <w:tcW w:w="436" w:type="pct"/>
            <w:vAlign w:val="center"/>
          </w:tcPr>
          <w:p w14:paraId="221C3F5E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open</w:t>
            </w:r>
          </w:p>
        </w:tc>
        <w:tc>
          <w:tcPr>
            <w:tcW w:w="653" w:type="pct"/>
            <w:vAlign w:val="center"/>
          </w:tcPr>
          <w:p w14:paraId="12D35760" w14:textId="1B14968F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5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2.2, 3.3]</w:t>
            </w:r>
          </w:p>
        </w:tc>
        <w:tc>
          <w:tcPr>
            <w:tcW w:w="575" w:type="pct"/>
            <w:vAlign w:val="center"/>
          </w:tcPr>
          <w:p w14:paraId="335C647A" w14:textId="1F6D1902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3.3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2.9, 3.9]</w:t>
            </w:r>
            <w:r w:rsidR="00DB1CC5" w:rsidRPr="00C619BC">
              <w:rPr>
                <w:rFonts w:ascii="Times" w:hAnsi="Times" w:cs="Calibri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576" w:type="pct"/>
            <w:vAlign w:val="center"/>
          </w:tcPr>
          <w:p w14:paraId="607556D6" w14:textId="109134E6" w:rsidR="00DB1CC5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3.3</w:t>
            </w:r>
            <w:r w:rsidR="00DB1CC5" w:rsidRPr="00C619BC">
              <w:rPr>
                <w:rFonts w:ascii="Times" w:hAnsi="Times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8, 3.7]</w:t>
            </w:r>
            <w:r w:rsidR="00DB1CC5" w:rsidRPr="00C619BC">
              <w:rPr>
                <w:rFonts w:ascii="Times" w:hAnsi="Times" w:cs="Calibri"/>
                <w:color w:val="000000"/>
                <w:sz w:val="22"/>
                <w:szCs w:val="22"/>
              </w:rPr>
              <w:t xml:space="preserve"> *</w:t>
            </w:r>
          </w:p>
          <w:p w14:paraId="39A77640" w14:textId="609F75C1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</w:p>
        </w:tc>
        <w:tc>
          <w:tcPr>
            <w:tcW w:w="575" w:type="pct"/>
            <w:vAlign w:val="center"/>
          </w:tcPr>
          <w:p w14:paraId="34105FA3" w14:textId="130E11E7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6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3, 3.1]</w:t>
            </w:r>
          </w:p>
        </w:tc>
        <w:tc>
          <w:tcPr>
            <w:tcW w:w="576" w:type="pct"/>
            <w:vAlign w:val="center"/>
          </w:tcPr>
          <w:p w14:paraId="56835F61" w14:textId="7C11A67F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9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3, 3.4]</w:t>
            </w:r>
          </w:p>
        </w:tc>
        <w:tc>
          <w:tcPr>
            <w:tcW w:w="491" w:type="pct"/>
            <w:vAlign w:val="center"/>
          </w:tcPr>
          <w:p w14:paraId="08EEF79D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&lt;0.001</w:t>
            </w:r>
          </w:p>
        </w:tc>
      </w:tr>
      <w:tr w:rsidR="00774936" w:rsidRPr="003D6C1D" w14:paraId="42851B44" w14:textId="77777777" w:rsidTr="00AA1CDE">
        <w:trPr>
          <w:trHeight w:val="772"/>
          <w:jc w:val="center"/>
        </w:trPr>
        <w:tc>
          <w:tcPr>
            <w:tcW w:w="532" w:type="pct"/>
            <w:vAlign w:val="center"/>
          </w:tcPr>
          <w:p w14:paraId="128CC0FF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Left leg</w:t>
            </w:r>
          </w:p>
        </w:tc>
        <w:tc>
          <w:tcPr>
            <w:tcW w:w="586" w:type="pct"/>
            <w:vAlign w:val="center"/>
          </w:tcPr>
          <w:p w14:paraId="3CD4A970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evening</w:t>
            </w:r>
          </w:p>
        </w:tc>
        <w:tc>
          <w:tcPr>
            <w:tcW w:w="436" w:type="pct"/>
            <w:vAlign w:val="center"/>
          </w:tcPr>
          <w:p w14:paraId="45750D5F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open</w:t>
            </w:r>
          </w:p>
        </w:tc>
        <w:tc>
          <w:tcPr>
            <w:tcW w:w="653" w:type="pct"/>
            <w:vAlign w:val="center"/>
          </w:tcPr>
          <w:p w14:paraId="1F736458" w14:textId="6947F3A3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6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2.2, 3.1]</w:t>
            </w:r>
          </w:p>
        </w:tc>
        <w:tc>
          <w:tcPr>
            <w:tcW w:w="575" w:type="pct"/>
            <w:vAlign w:val="center"/>
          </w:tcPr>
          <w:p w14:paraId="4C4863B2" w14:textId="3DD107B5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3.3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8, 4.0]</w:t>
            </w:r>
            <w:r w:rsidR="00DB1CC5" w:rsidRPr="00C619BC">
              <w:rPr>
                <w:rFonts w:ascii="Times" w:hAnsi="Times" w:cs="Calibri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576" w:type="pct"/>
            <w:vAlign w:val="center"/>
          </w:tcPr>
          <w:p w14:paraId="07D4007B" w14:textId="27FF855A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3.3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7, 3.8]</w:t>
            </w:r>
            <w:r w:rsidR="00DB1CC5" w:rsidRPr="00C619BC">
              <w:rPr>
                <w:rFonts w:ascii="Times" w:hAnsi="Times" w:cs="Calibri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575" w:type="pct"/>
            <w:vAlign w:val="center"/>
          </w:tcPr>
          <w:p w14:paraId="3E3B6C8F" w14:textId="08919E60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9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3, 3.3]</w:t>
            </w:r>
          </w:p>
        </w:tc>
        <w:tc>
          <w:tcPr>
            <w:tcW w:w="576" w:type="pct"/>
            <w:vAlign w:val="center"/>
          </w:tcPr>
          <w:p w14:paraId="5A98848E" w14:textId="7EBB62CA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6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4, 3.0]</w:t>
            </w:r>
          </w:p>
        </w:tc>
        <w:tc>
          <w:tcPr>
            <w:tcW w:w="491" w:type="pct"/>
            <w:vAlign w:val="center"/>
          </w:tcPr>
          <w:p w14:paraId="28222F80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&lt;0.001</w:t>
            </w:r>
          </w:p>
        </w:tc>
      </w:tr>
      <w:tr w:rsidR="00774936" w:rsidRPr="003D6C1D" w14:paraId="788657CF" w14:textId="77777777" w:rsidTr="00AA1CDE">
        <w:trPr>
          <w:trHeight w:val="772"/>
          <w:jc w:val="center"/>
        </w:trPr>
        <w:tc>
          <w:tcPr>
            <w:tcW w:w="532" w:type="pct"/>
            <w:vAlign w:val="center"/>
          </w:tcPr>
          <w:p w14:paraId="0773CA69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Right leg</w:t>
            </w:r>
          </w:p>
        </w:tc>
        <w:tc>
          <w:tcPr>
            <w:tcW w:w="586" w:type="pct"/>
            <w:vAlign w:val="center"/>
          </w:tcPr>
          <w:p w14:paraId="0028D54C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evening</w:t>
            </w:r>
          </w:p>
        </w:tc>
        <w:tc>
          <w:tcPr>
            <w:tcW w:w="436" w:type="pct"/>
            <w:vAlign w:val="center"/>
          </w:tcPr>
          <w:p w14:paraId="398B6C19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closed</w:t>
            </w:r>
          </w:p>
        </w:tc>
        <w:tc>
          <w:tcPr>
            <w:tcW w:w="653" w:type="pct"/>
            <w:vAlign w:val="center"/>
          </w:tcPr>
          <w:p w14:paraId="1665F408" w14:textId="16223416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5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5.8, 8.6]</w:t>
            </w:r>
          </w:p>
        </w:tc>
        <w:tc>
          <w:tcPr>
            <w:tcW w:w="575" w:type="pct"/>
            <w:vAlign w:val="center"/>
          </w:tcPr>
          <w:p w14:paraId="668B02A0" w14:textId="7AF437E1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4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6, 8.4]</w:t>
            </w:r>
          </w:p>
        </w:tc>
        <w:tc>
          <w:tcPr>
            <w:tcW w:w="576" w:type="pct"/>
            <w:vAlign w:val="center"/>
          </w:tcPr>
          <w:p w14:paraId="131B1088" w14:textId="245B238A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9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4, 8.7]</w:t>
            </w:r>
          </w:p>
        </w:tc>
        <w:tc>
          <w:tcPr>
            <w:tcW w:w="575" w:type="pct"/>
            <w:vAlign w:val="center"/>
          </w:tcPr>
          <w:p w14:paraId="4B3D3822" w14:textId="1904E54A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9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7, 8.2]</w:t>
            </w:r>
          </w:p>
        </w:tc>
        <w:tc>
          <w:tcPr>
            <w:tcW w:w="576" w:type="pct"/>
            <w:vAlign w:val="center"/>
          </w:tcPr>
          <w:p w14:paraId="29C57644" w14:textId="59885236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9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4, 8.5]</w:t>
            </w:r>
          </w:p>
        </w:tc>
        <w:tc>
          <w:tcPr>
            <w:tcW w:w="491" w:type="pct"/>
            <w:vAlign w:val="center"/>
          </w:tcPr>
          <w:p w14:paraId="1756D06B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0.714</w:t>
            </w:r>
          </w:p>
        </w:tc>
      </w:tr>
      <w:tr w:rsidR="00774936" w:rsidRPr="003D6C1D" w14:paraId="0DE7CF5C" w14:textId="77777777" w:rsidTr="00AA1CDE">
        <w:trPr>
          <w:trHeight w:val="763"/>
          <w:jc w:val="center"/>
        </w:trPr>
        <w:tc>
          <w:tcPr>
            <w:tcW w:w="532" w:type="pct"/>
            <w:vAlign w:val="center"/>
          </w:tcPr>
          <w:p w14:paraId="54E39037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Left leg</w:t>
            </w:r>
          </w:p>
        </w:tc>
        <w:tc>
          <w:tcPr>
            <w:tcW w:w="586" w:type="pct"/>
            <w:vAlign w:val="center"/>
          </w:tcPr>
          <w:p w14:paraId="39207D1A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evening</w:t>
            </w:r>
          </w:p>
        </w:tc>
        <w:tc>
          <w:tcPr>
            <w:tcW w:w="436" w:type="pct"/>
            <w:vAlign w:val="center"/>
          </w:tcPr>
          <w:p w14:paraId="2E6C103C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closed</w:t>
            </w:r>
          </w:p>
        </w:tc>
        <w:tc>
          <w:tcPr>
            <w:tcW w:w="653" w:type="pct"/>
            <w:vAlign w:val="center"/>
          </w:tcPr>
          <w:p w14:paraId="57AA4C49" w14:textId="3FADA5BF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7.2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7, 8.2]</w:t>
            </w:r>
          </w:p>
        </w:tc>
        <w:tc>
          <w:tcPr>
            <w:tcW w:w="575" w:type="pct"/>
            <w:vAlign w:val="center"/>
          </w:tcPr>
          <w:p w14:paraId="40C89ADA" w14:textId="4A5CF155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7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4, 8.3]</w:t>
            </w:r>
          </w:p>
        </w:tc>
        <w:tc>
          <w:tcPr>
            <w:tcW w:w="576" w:type="pct"/>
            <w:vAlign w:val="center"/>
          </w:tcPr>
          <w:p w14:paraId="1877523B" w14:textId="5D6BBAB2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1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2, 7.7]</w:t>
            </w:r>
          </w:p>
        </w:tc>
        <w:tc>
          <w:tcPr>
            <w:tcW w:w="575" w:type="pct"/>
            <w:vAlign w:val="center"/>
          </w:tcPr>
          <w:p w14:paraId="20D7B363" w14:textId="1A640A69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7.1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0, 7.9]</w:t>
            </w:r>
          </w:p>
        </w:tc>
        <w:tc>
          <w:tcPr>
            <w:tcW w:w="576" w:type="pct"/>
            <w:vAlign w:val="center"/>
          </w:tcPr>
          <w:p w14:paraId="2161406E" w14:textId="2CA7C274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4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5, 8.0]</w:t>
            </w:r>
          </w:p>
        </w:tc>
        <w:tc>
          <w:tcPr>
            <w:tcW w:w="491" w:type="pct"/>
            <w:vAlign w:val="center"/>
          </w:tcPr>
          <w:p w14:paraId="2AF180D2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0.133</w:t>
            </w:r>
          </w:p>
        </w:tc>
      </w:tr>
      <w:tr w:rsidR="00774936" w:rsidRPr="003D6C1D" w14:paraId="27120E0E" w14:textId="77777777" w:rsidTr="00AA1CDE">
        <w:trPr>
          <w:trHeight w:val="772"/>
          <w:jc w:val="center"/>
        </w:trPr>
        <w:tc>
          <w:tcPr>
            <w:tcW w:w="532" w:type="pct"/>
            <w:vAlign w:val="center"/>
          </w:tcPr>
          <w:p w14:paraId="110AB273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Right leg</w:t>
            </w:r>
          </w:p>
        </w:tc>
        <w:tc>
          <w:tcPr>
            <w:tcW w:w="586" w:type="pct"/>
            <w:vAlign w:val="center"/>
          </w:tcPr>
          <w:p w14:paraId="626C97D4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morning</w:t>
            </w:r>
          </w:p>
        </w:tc>
        <w:tc>
          <w:tcPr>
            <w:tcW w:w="436" w:type="pct"/>
            <w:vAlign w:val="center"/>
          </w:tcPr>
          <w:p w14:paraId="7B0986BD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open</w:t>
            </w:r>
          </w:p>
        </w:tc>
        <w:tc>
          <w:tcPr>
            <w:tcW w:w="653" w:type="pct"/>
            <w:vAlign w:val="center"/>
          </w:tcPr>
          <w:p w14:paraId="37F00E05" w14:textId="234DD6C0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7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3, 3.2]</w:t>
            </w:r>
          </w:p>
        </w:tc>
        <w:tc>
          <w:tcPr>
            <w:tcW w:w="575" w:type="pct"/>
            <w:vAlign w:val="center"/>
          </w:tcPr>
          <w:p w14:paraId="0AE2F934" w14:textId="407EE7E7" w:rsidR="00DB1CC5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3.2</w:t>
            </w:r>
            <w:r w:rsidR="00DB1CC5" w:rsidRPr="00C619BC">
              <w:rPr>
                <w:rFonts w:ascii="Times" w:hAnsi="Times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7, 3.9]</w:t>
            </w:r>
            <w:r w:rsidR="00DB1CC5" w:rsidRPr="00C619BC">
              <w:rPr>
                <w:rFonts w:ascii="Times" w:hAnsi="Times" w:cs="Calibri"/>
                <w:color w:val="000000"/>
                <w:sz w:val="22"/>
                <w:szCs w:val="22"/>
              </w:rPr>
              <w:t xml:space="preserve"> *</w:t>
            </w:r>
          </w:p>
          <w:p w14:paraId="08089AF6" w14:textId="39A505F9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576" w:type="pct"/>
            <w:vAlign w:val="center"/>
          </w:tcPr>
          <w:p w14:paraId="508318FC" w14:textId="50624E58" w:rsidR="00DB1CC5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3.2</w:t>
            </w:r>
            <w:r w:rsidR="00DB1CC5" w:rsidRPr="00C619BC">
              <w:rPr>
                <w:rFonts w:ascii="Times" w:hAnsi="Times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8, 4.0]</w:t>
            </w:r>
            <w:r w:rsidR="00DB1CC5" w:rsidRPr="00C619BC">
              <w:rPr>
                <w:rFonts w:ascii="Times" w:hAnsi="Times" w:cs="Calibri"/>
                <w:color w:val="000000"/>
                <w:sz w:val="22"/>
                <w:szCs w:val="22"/>
              </w:rPr>
              <w:t xml:space="preserve"> *</w:t>
            </w:r>
          </w:p>
          <w:p w14:paraId="6779F932" w14:textId="4CA77D6A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</w:p>
        </w:tc>
        <w:tc>
          <w:tcPr>
            <w:tcW w:w="575" w:type="pct"/>
            <w:vAlign w:val="center"/>
          </w:tcPr>
          <w:p w14:paraId="0E5E9462" w14:textId="3ABDA5F2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8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2, 3.4]</w:t>
            </w:r>
          </w:p>
        </w:tc>
        <w:tc>
          <w:tcPr>
            <w:tcW w:w="576" w:type="pct"/>
            <w:vAlign w:val="center"/>
          </w:tcPr>
          <w:p w14:paraId="0FB8F3B8" w14:textId="1671976F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7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3, 3.2]</w:t>
            </w:r>
          </w:p>
        </w:tc>
        <w:tc>
          <w:tcPr>
            <w:tcW w:w="491" w:type="pct"/>
            <w:vAlign w:val="center"/>
          </w:tcPr>
          <w:p w14:paraId="456AA393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&lt;0.001</w:t>
            </w:r>
          </w:p>
        </w:tc>
      </w:tr>
      <w:tr w:rsidR="00774936" w:rsidRPr="003D6C1D" w14:paraId="673CCEE0" w14:textId="77777777" w:rsidTr="00AA1CDE">
        <w:trPr>
          <w:trHeight w:val="763"/>
          <w:jc w:val="center"/>
        </w:trPr>
        <w:tc>
          <w:tcPr>
            <w:tcW w:w="532" w:type="pct"/>
            <w:vAlign w:val="center"/>
          </w:tcPr>
          <w:p w14:paraId="7AB1E5C8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Left leg</w:t>
            </w:r>
          </w:p>
        </w:tc>
        <w:tc>
          <w:tcPr>
            <w:tcW w:w="586" w:type="pct"/>
            <w:vAlign w:val="center"/>
          </w:tcPr>
          <w:p w14:paraId="15C91A6D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morning</w:t>
            </w:r>
          </w:p>
        </w:tc>
        <w:tc>
          <w:tcPr>
            <w:tcW w:w="436" w:type="pct"/>
            <w:vAlign w:val="center"/>
          </w:tcPr>
          <w:p w14:paraId="5F07894F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open</w:t>
            </w:r>
          </w:p>
        </w:tc>
        <w:tc>
          <w:tcPr>
            <w:tcW w:w="653" w:type="pct"/>
            <w:vAlign w:val="center"/>
          </w:tcPr>
          <w:p w14:paraId="0300CD06" w14:textId="7F4AC349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7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2.3, 3.3]</w:t>
            </w:r>
          </w:p>
        </w:tc>
        <w:tc>
          <w:tcPr>
            <w:tcW w:w="575" w:type="pct"/>
            <w:vAlign w:val="center"/>
          </w:tcPr>
          <w:p w14:paraId="57344652" w14:textId="121F1EAE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3.2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7, 3.7]</w:t>
            </w:r>
            <w:r w:rsidR="00DB1CC5" w:rsidRPr="00C619BC">
              <w:rPr>
                <w:rFonts w:ascii="Times" w:hAnsi="Times" w:cs="Calibri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576" w:type="pct"/>
            <w:vAlign w:val="center"/>
          </w:tcPr>
          <w:p w14:paraId="66A0B953" w14:textId="3EF29ADD" w:rsidR="00DB1CC5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3.3</w:t>
            </w:r>
            <w:r w:rsidR="00DB1CC5" w:rsidRPr="00C619BC">
              <w:rPr>
                <w:rFonts w:ascii="Times" w:hAnsi="Times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7, 3.9]</w:t>
            </w:r>
            <w:r w:rsidR="00DB1CC5" w:rsidRPr="00C619BC">
              <w:rPr>
                <w:rFonts w:ascii="Times" w:hAnsi="Times" w:cs="Calibri"/>
                <w:color w:val="000000"/>
                <w:sz w:val="22"/>
                <w:szCs w:val="22"/>
              </w:rPr>
              <w:t xml:space="preserve"> *</w:t>
            </w:r>
          </w:p>
          <w:p w14:paraId="794592BE" w14:textId="2E3C9EB1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</w:p>
        </w:tc>
        <w:tc>
          <w:tcPr>
            <w:tcW w:w="575" w:type="pct"/>
            <w:vAlign w:val="center"/>
          </w:tcPr>
          <w:p w14:paraId="21A8EF4A" w14:textId="033A9176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8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3, 3.2]</w:t>
            </w:r>
          </w:p>
        </w:tc>
        <w:tc>
          <w:tcPr>
            <w:tcW w:w="576" w:type="pct"/>
            <w:vAlign w:val="center"/>
          </w:tcPr>
          <w:p w14:paraId="71D763D5" w14:textId="734D0374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9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2.4, 3.3]</w:t>
            </w:r>
          </w:p>
        </w:tc>
        <w:tc>
          <w:tcPr>
            <w:tcW w:w="491" w:type="pct"/>
            <w:vAlign w:val="center"/>
          </w:tcPr>
          <w:p w14:paraId="6F1DD9E3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&lt;0.001</w:t>
            </w:r>
          </w:p>
        </w:tc>
      </w:tr>
      <w:tr w:rsidR="00774936" w:rsidRPr="003D6C1D" w14:paraId="64A8B268" w14:textId="77777777" w:rsidTr="00AA1CDE">
        <w:trPr>
          <w:trHeight w:val="772"/>
          <w:jc w:val="center"/>
        </w:trPr>
        <w:tc>
          <w:tcPr>
            <w:tcW w:w="532" w:type="pct"/>
            <w:vAlign w:val="center"/>
          </w:tcPr>
          <w:p w14:paraId="22D9597E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Right leg</w:t>
            </w:r>
          </w:p>
        </w:tc>
        <w:tc>
          <w:tcPr>
            <w:tcW w:w="586" w:type="pct"/>
            <w:vAlign w:val="center"/>
          </w:tcPr>
          <w:p w14:paraId="074B02C1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morning</w:t>
            </w:r>
          </w:p>
        </w:tc>
        <w:tc>
          <w:tcPr>
            <w:tcW w:w="436" w:type="pct"/>
            <w:vAlign w:val="center"/>
          </w:tcPr>
          <w:p w14:paraId="63B560A1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closed</w:t>
            </w:r>
          </w:p>
        </w:tc>
        <w:tc>
          <w:tcPr>
            <w:tcW w:w="653" w:type="pct"/>
            <w:vAlign w:val="center"/>
          </w:tcPr>
          <w:p w14:paraId="4AE04128" w14:textId="1DE33B76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7.1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5.3, 8.1]</w:t>
            </w:r>
          </w:p>
        </w:tc>
        <w:tc>
          <w:tcPr>
            <w:tcW w:w="575" w:type="pct"/>
            <w:vAlign w:val="center"/>
          </w:tcPr>
          <w:p w14:paraId="13DD48AA" w14:textId="4F668B69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6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6, 8.3]</w:t>
            </w:r>
          </w:p>
        </w:tc>
        <w:tc>
          <w:tcPr>
            <w:tcW w:w="576" w:type="pct"/>
            <w:vAlign w:val="center"/>
          </w:tcPr>
          <w:p w14:paraId="52650683" w14:textId="7E387F2E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5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7, 8.6]</w:t>
            </w:r>
          </w:p>
        </w:tc>
        <w:tc>
          <w:tcPr>
            <w:tcW w:w="575" w:type="pct"/>
            <w:vAlign w:val="center"/>
          </w:tcPr>
          <w:p w14:paraId="074AE564" w14:textId="6D08F105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7.4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6, 8.7]</w:t>
            </w:r>
          </w:p>
        </w:tc>
        <w:tc>
          <w:tcPr>
            <w:tcW w:w="576" w:type="pct"/>
            <w:vAlign w:val="center"/>
          </w:tcPr>
          <w:p w14:paraId="6D920D58" w14:textId="15C5C915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7.2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5.6, 8.5]</w:t>
            </w:r>
          </w:p>
        </w:tc>
        <w:tc>
          <w:tcPr>
            <w:tcW w:w="491" w:type="pct"/>
            <w:vAlign w:val="center"/>
          </w:tcPr>
          <w:p w14:paraId="1716E700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0.416</w:t>
            </w:r>
          </w:p>
        </w:tc>
      </w:tr>
      <w:tr w:rsidR="00774936" w:rsidRPr="003D6C1D" w14:paraId="5B814C0E" w14:textId="77777777" w:rsidTr="00AA1CDE">
        <w:trPr>
          <w:trHeight w:val="763"/>
          <w:jc w:val="center"/>
        </w:trPr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14:paraId="36D11D98" w14:textId="77777777" w:rsidR="00774936" w:rsidRPr="00C619BC" w:rsidRDefault="00774936" w:rsidP="00AA1CDE">
            <w:pPr>
              <w:rPr>
                <w:rFonts w:ascii="Times" w:hAnsi="Times"/>
                <w:b/>
              </w:rPr>
            </w:pPr>
            <w:r w:rsidRPr="00C619BC">
              <w:rPr>
                <w:rFonts w:ascii="Times" w:hAnsi="Times"/>
                <w:b/>
                <w:sz w:val="22"/>
                <w:szCs w:val="22"/>
              </w:rPr>
              <w:t>Left leg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0F691395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morning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4D20F9EB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closed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D05C910" w14:textId="3885192C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3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5.5, 8.3]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69F680F5" w14:textId="74C36E7B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7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5.8, 8.0]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09AC9CB5" w14:textId="73A5ED1A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4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5.4, 7.4]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65E20333" w14:textId="2AA1B13E" w:rsidR="00DB1CC5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7.1</w:t>
            </w:r>
            <w:r w:rsidR="00DB1CC5" w:rsidRPr="00C619BC">
              <w:rPr>
                <w:rFonts w:ascii="Times" w:hAnsi="Times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/>
                <w:sz w:val="22"/>
                <w:szCs w:val="22"/>
              </w:rPr>
              <w:t>[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6.3, 8.9]</w:t>
            </w:r>
            <w:r w:rsidR="00DB1CC5" w:rsidRPr="00C619BC">
              <w:rPr>
                <w:rFonts w:ascii="Times" w:hAnsi="Times" w:cs="Calibri"/>
                <w:color w:val="000000"/>
                <w:sz w:val="22"/>
                <w:szCs w:val="22"/>
              </w:rPr>
              <w:t xml:space="preserve"> *</w:t>
            </w:r>
          </w:p>
          <w:p w14:paraId="50C22760" w14:textId="625EB210" w:rsidR="00774936" w:rsidRPr="00C619BC" w:rsidRDefault="00774936" w:rsidP="00DB1CC5">
            <w:pPr>
              <w:jc w:val="center"/>
              <w:rPr>
                <w:rFonts w:ascii="Times" w:hAnsi="Times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59F3C956" w14:textId="612B2749" w:rsidR="00774936" w:rsidRPr="00C619BC" w:rsidRDefault="00774936" w:rsidP="00DB1CC5">
            <w:pPr>
              <w:jc w:val="center"/>
              <w:rPr>
                <w:rFonts w:ascii="Times" w:hAnsi="Times" w:cs="Calibri"/>
                <w:color w:val="000000"/>
              </w:rPr>
            </w:pP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7.2</w:t>
            </w:r>
            <w:r w:rsidR="00DB1CC5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Pr="00C619BC">
              <w:rPr>
                <w:rFonts w:ascii="Times" w:hAnsi="Times" w:cs="Calibri"/>
                <w:color w:val="000000"/>
                <w:sz w:val="22"/>
                <w:szCs w:val="22"/>
              </w:rPr>
              <w:t>[6.0, 9.0]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787FD7A8" w14:textId="77777777" w:rsidR="00774936" w:rsidRPr="00C619BC" w:rsidRDefault="00774936" w:rsidP="00AA1CDE">
            <w:pPr>
              <w:jc w:val="center"/>
              <w:rPr>
                <w:rFonts w:ascii="Times" w:hAnsi="Times"/>
              </w:rPr>
            </w:pPr>
            <w:r w:rsidRPr="00C619BC">
              <w:rPr>
                <w:rFonts w:ascii="Times" w:hAnsi="Times"/>
                <w:sz w:val="22"/>
                <w:szCs w:val="22"/>
              </w:rPr>
              <w:t>&lt;0.001</w:t>
            </w:r>
          </w:p>
        </w:tc>
      </w:tr>
    </w:tbl>
    <w:p w14:paraId="0A4F90E0" w14:textId="77777777" w:rsidR="00774936" w:rsidRPr="00CF2CA1" w:rsidRDefault="00774936" w:rsidP="00774936">
      <w:pPr>
        <w:spacing w:line="360" w:lineRule="auto"/>
        <w:ind w:left="-567"/>
        <w:rPr>
          <w:rFonts w:ascii="Times" w:hAnsi="Times"/>
        </w:rPr>
      </w:pPr>
      <w:r w:rsidRPr="00CF2CA1">
        <w:rPr>
          <w:rFonts w:ascii="Times" w:hAnsi="Times"/>
        </w:rPr>
        <w:t xml:space="preserve">Data are presented as median </w:t>
      </w:r>
      <w:r>
        <w:rPr>
          <w:rFonts w:ascii="Times" w:hAnsi="Times"/>
        </w:rPr>
        <w:t xml:space="preserve">sway ampltitude in cm </w:t>
      </w:r>
      <w:r w:rsidRPr="00CF2CA1">
        <w:rPr>
          <w:rFonts w:ascii="Times" w:hAnsi="Times"/>
        </w:rPr>
        <w:t>[25</w:t>
      </w:r>
      <w:r w:rsidRPr="00CF2CA1">
        <w:rPr>
          <w:rFonts w:ascii="Times" w:hAnsi="Times"/>
          <w:vertAlign w:val="superscript"/>
        </w:rPr>
        <w:t>th</w:t>
      </w:r>
      <w:r w:rsidRPr="00CF2CA1">
        <w:rPr>
          <w:rFonts w:ascii="Times" w:hAnsi="Times"/>
        </w:rPr>
        <w:t>, 75</w:t>
      </w:r>
      <w:r w:rsidRPr="00CF2CA1">
        <w:rPr>
          <w:rFonts w:ascii="Times" w:hAnsi="Times"/>
          <w:vertAlign w:val="superscript"/>
        </w:rPr>
        <w:t>th</w:t>
      </w:r>
      <w:r w:rsidRPr="00CF2CA1">
        <w:rPr>
          <w:rFonts w:ascii="Times" w:hAnsi="Times"/>
        </w:rPr>
        <w:t xml:space="preserve"> percentile].</w:t>
      </w:r>
      <w:r>
        <w:rPr>
          <w:rFonts w:ascii="Times" w:hAnsi="Times"/>
        </w:rPr>
        <w:t xml:space="preserve"> Oxygen saturation values are the same as in table 2 of the main paper.</w:t>
      </w:r>
    </w:p>
    <w:p w14:paraId="2975A869" w14:textId="77777777" w:rsidR="00774936" w:rsidRPr="00CF2CA1" w:rsidRDefault="00774936" w:rsidP="00774936">
      <w:pPr>
        <w:spacing w:line="360" w:lineRule="auto"/>
        <w:ind w:left="-567"/>
        <w:rPr>
          <w:rFonts w:ascii="Times" w:hAnsi="Times"/>
        </w:rPr>
      </w:pPr>
      <w:r w:rsidRPr="00CF2CA1">
        <w:rPr>
          <w:rFonts w:ascii="Times" w:hAnsi="Times"/>
        </w:rPr>
        <w:t xml:space="preserve">P ANOVA overall: Mixed model ANOVA with factor condition (490 m, 1630 m day 1, 1630 m day 2, 2590 m </w:t>
      </w:r>
      <w:r>
        <w:t>day 1</w:t>
      </w:r>
      <w:r w:rsidRPr="00CF2CA1">
        <w:rPr>
          <w:rFonts w:ascii="Times" w:hAnsi="Times"/>
        </w:rPr>
        <w:t xml:space="preserve">, 2590 m </w:t>
      </w:r>
      <w:r>
        <w:t>day 2</w:t>
      </w:r>
      <w:r w:rsidRPr="00CF2CA1">
        <w:rPr>
          <w:rFonts w:ascii="Times" w:hAnsi="Times"/>
        </w:rPr>
        <w:t xml:space="preserve">). </w:t>
      </w:r>
    </w:p>
    <w:p w14:paraId="230B3AA8" w14:textId="6EF7F146" w:rsidR="00FD649F" w:rsidRPr="00774936" w:rsidRDefault="00774936" w:rsidP="00774936">
      <w:pPr>
        <w:spacing w:line="360" w:lineRule="auto"/>
        <w:ind w:left="-567"/>
        <w:rPr>
          <w:rFonts w:ascii="Times" w:hAnsi="Times"/>
        </w:rPr>
      </w:pPr>
      <w:r w:rsidRPr="00CF2CA1">
        <w:rPr>
          <w:rFonts w:ascii="Times" w:hAnsi="Times"/>
        </w:rPr>
        <w:t>* p&lt;</w:t>
      </w:r>
      <w:r w:rsidRPr="005F6852">
        <w:rPr>
          <w:rFonts w:ascii="Times" w:hAnsi="Times"/>
        </w:rPr>
        <w:t>0.0125</w:t>
      </w:r>
      <w:r>
        <w:rPr>
          <w:rFonts w:ascii="Times" w:hAnsi="Times"/>
        </w:rPr>
        <w:t xml:space="preserve"> vs.</w:t>
      </w:r>
      <w:r w:rsidRPr="00CF2CA1">
        <w:rPr>
          <w:rFonts w:ascii="Times" w:hAnsi="Times"/>
        </w:rPr>
        <w:t xml:space="preserve"> to 490 m</w:t>
      </w:r>
      <w:r>
        <w:rPr>
          <w:rFonts w:ascii="Times" w:hAnsi="Times"/>
        </w:rPr>
        <w:t xml:space="preserve"> </w:t>
      </w:r>
      <w:r>
        <w:t>(Bonferroni correction)</w:t>
      </w:r>
      <w:r w:rsidRPr="00CF2CA1">
        <w:rPr>
          <w:rFonts w:ascii="Times" w:hAnsi="Times"/>
        </w:rPr>
        <w:t xml:space="preserve">, </w:t>
      </w:r>
      <w:r>
        <w:rPr>
          <w:rFonts w:ascii="Times" w:hAnsi="Times"/>
        </w:rPr>
        <w:t>p</w:t>
      </w:r>
      <w:r w:rsidRPr="00CF2CA1">
        <w:rPr>
          <w:rFonts w:ascii="Times" w:hAnsi="Times"/>
        </w:rPr>
        <w:t>ost-hoc Wilcoxon signed ranks.</w:t>
      </w:r>
    </w:p>
    <w:sectPr w:rsidR="00FD649F" w:rsidRPr="00774936" w:rsidSect="00BC6F7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AC9C8" w14:textId="77777777" w:rsidR="00613524" w:rsidRDefault="00613524" w:rsidP="005416B0">
      <w:r>
        <w:separator/>
      </w:r>
    </w:p>
  </w:endnote>
  <w:endnote w:type="continuationSeparator" w:id="0">
    <w:p w14:paraId="7BB73F99" w14:textId="77777777" w:rsidR="00613524" w:rsidRDefault="00613524" w:rsidP="00541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045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46927" w14:textId="77777777" w:rsidR="00613524" w:rsidRDefault="0061352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5D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72BD4F" w14:textId="77777777" w:rsidR="00613524" w:rsidRDefault="0061352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9F13CA" w14:textId="77777777" w:rsidR="00613524" w:rsidRDefault="00613524" w:rsidP="005416B0">
      <w:r>
        <w:separator/>
      </w:r>
    </w:p>
  </w:footnote>
  <w:footnote w:type="continuationSeparator" w:id="0">
    <w:p w14:paraId="5E36FA87" w14:textId="77777777" w:rsidR="00613524" w:rsidRDefault="00613524" w:rsidP="00541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16692"/>
    <w:multiLevelType w:val="hybridMultilevel"/>
    <w:tmpl w:val="3DF430C6"/>
    <w:lvl w:ilvl="0" w:tplc="04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">
    <w15:presenceInfo w15:providerId="None" w15:userId="pe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263"/>
    <w:rsid w:val="00005708"/>
    <w:rsid w:val="00005C39"/>
    <w:rsid w:val="0002097F"/>
    <w:rsid w:val="0005201D"/>
    <w:rsid w:val="00053485"/>
    <w:rsid w:val="00056737"/>
    <w:rsid w:val="00056DC8"/>
    <w:rsid w:val="0006492C"/>
    <w:rsid w:val="00067514"/>
    <w:rsid w:val="00073E6D"/>
    <w:rsid w:val="00075189"/>
    <w:rsid w:val="00085C52"/>
    <w:rsid w:val="00094EE8"/>
    <w:rsid w:val="000A2F0A"/>
    <w:rsid w:val="000B137B"/>
    <w:rsid w:val="000B4C2E"/>
    <w:rsid w:val="000C3E37"/>
    <w:rsid w:val="000C6929"/>
    <w:rsid w:val="000D1792"/>
    <w:rsid w:val="000D4BE9"/>
    <w:rsid w:val="000E0508"/>
    <w:rsid w:val="000F4037"/>
    <w:rsid w:val="001034AE"/>
    <w:rsid w:val="001042EE"/>
    <w:rsid w:val="00111BF6"/>
    <w:rsid w:val="00121C02"/>
    <w:rsid w:val="001319E0"/>
    <w:rsid w:val="00133B3F"/>
    <w:rsid w:val="001342AF"/>
    <w:rsid w:val="00143523"/>
    <w:rsid w:val="001479F4"/>
    <w:rsid w:val="00155DDF"/>
    <w:rsid w:val="001626D9"/>
    <w:rsid w:val="00175FF8"/>
    <w:rsid w:val="001840C1"/>
    <w:rsid w:val="00195228"/>
    <w:rsid w:val="001A0585"/>
    <w:rsid w:val="001A5F4C"/>
    <w:rsid w:val="001A78C7"/>
    <w:rsid w:val="001B0800"/>
    <w:rsid w:val="001C60CF"/>
    <w:rsid w:val="001C7AF2"/>
    <w:rsid w:val="001D7387"/>
    <w:rsid w:val="001E08CF"/>
    <w:rsid w:val="001E38B8"/>
    <w:rsid w:val="001F1C6A"/>
    <w:rsid w:val="002011AE"/>
    <w:rsid w:val="00207FFE"/>
    <w:rsid w:val="0022079A"/>
    <w:rsid w:val="00237A6B"/>
    <w:rsid w:val="00245120"/>
    <w:rsid w:val="002470A2"/>
    <w:rsid w:val="00247CC4"/>
    <w:rsid w:val="002524E5"/>
    <w:rsid w:val="00271733"/>
    <w:rsid w:val="0027268A"/>
    <w:rsid w:val="00275180"/>
    <w:rsid w:val="00286AB3"/>
    <w:rsid w:val="00296130"/>
    <w:rsid w:val="002A1CBE"/>
    <w:rsid w:val="002A4109"/>
    <w:rsid w:val="002A7124"/>
    <w:rsid w:val="002C2500"/>
    <w:rsid w:val="002C5A9A"/>
    <w:rsid w:val="002D326A"/>
    <w:rsid w:val="002E66F4"/>
    <w:rsid w:val="003209FB"/>
    <w:rsid w:val="003212D4"/>
    <w:rsid w:val="003322B9"/>
    <w:rsid w:val="00332D77"/>
    <w:rsid w:val="00335DFB"/>
    <w:rsid w:val="00335EA3"/>
    <w:rsid w:val="00336B2B"/>
    <w:rsid w:val="00337209"/>
    <w:rsid w:val="00354E13"/>
    <w:rsid w:val="0035667E"/>
    <w:rsid w:val="00365481"/>
    <w:rsid w:val="00366CA6"/>
    <w:rsid w:val="00381254"/>
    <w:rsid w:val="003936B0"/>
    <w:rsid w:val="003A0C77"/>
    <w:rsid w:val="003A43D7"/>
    <w:rsid w:val="003B087D"/>
    <w:rsid w:val="003B0B4F"/>
    <w:rsid w:val="003C43E7"/>
    <w:rsid w:val="003C6CE5"/>
    <w:rsid w:val="003D537F"/>
    <w:rsid w:val="003F4A84"/>
    <w:rsid w:val="003F73B4"/>
    <w:rsid w:val="00407543"/>
    <w:rsid w:val="00407A56"/>
    <w:rsid w:val="00413D8B"/>
    <w:rsid w:val="00415072"/>
    <w:rsid w:val="00415BF8"/>
    <w:rsid w:val="0042405B"/>
    <w:rsid w:val="00424653"/>
    <w:rsid w:val="004415ED"/>
    <w:rsid w:val="00451A63"/>
    <w:rsid w:val="00454D6B"/>
    <w:rsid w:val="0045572D"/>
    <w:rsid w:val="00461C93"/>
    <w:rsid w:val="0046443C"/>
    <w:rsid w:val="00466771"/>
    <w:rsid w:val="0048206E"/>
    <w:rsid w:val="00486FBB"/>
    <w:rsid w:val="00487843"/>
    <w:rsid w:val="00490E71"/>
    <w:rsid w:val="004B072E"/>
    <w:rsid w:val="004B4316"/>
    <w:rsid w:val="004B4649"/>
    <w:rsid w:val="004B532A"/>
    <w:rsid w:val="004C25DC"/>
    <w:rsid w:val="004C7651"/>
    <w:rsid w:val="004D649C"/>
    <w:rsid w:val="004F3B7C"/>
    <w:rsid w:val="004F52DA"/>
    <w:rsid w:val="00505A6E"/>
    <w:rsid w:val="00505EB5"/>
    <w:rsid w:val="00506F5C"/>
    <w:rsid w:val="0050774A"/>
    <w:rsid w:val="00514252"/>
    <w:rsid w:val="00514FEE"/>
    <w:rsid w:val="005308A2"/>
    <w:rsid w:val="00533634"/>
    <w:rsid w:val="00536033"/>
    <w:rsid w:val="005416B0"/>
    <w:rsid w:val="0054765E"/>
    <w:rsid w:val="00563B01"/>
    <w:rsid w:val="00565024"/>
    <w:rsid w:val="00566EEC"/>
    <w:rsid w:val="005725CE"/>
    <w:rsid w:val="00583AFC"/>
    <w:rsid w:val="005844E7"/>
    <w:rsid w:val="00587D0A"/>
    <w:rsid w:val="00592CCE"/>
    <w:rsid w:val="005A17A4"/>
    <w:rsid w:val="005B424F"/>
    <w:rsid w:val="005B5B7C"/>
    <w:rsid w:val="005B5CEC"/>
    <w:rsid w:val="005B71C9"/>
    <w:rsid w:val="005C193A"/>
    <w:rsid w:val="005C3A95"/>
    <w:rsid w:val="005D2639"/>
    <w:rsid w:val="005E0416"/>
    <w:rsid w:val="005F4BDE"/>
    <w:rsid w:val="006020E1"/>
    <w:rsid w:val="00602A1C"/>
    <w:rsid w:val="00603467"/>
    <w:rsid w:val="00607641"/>
    <w:rsid w:val="00611322"/>
    <w:rsid w:val="00611877"/>
    <w:rsid w:val="00613524"/>
    <w:rsid w:val="00614AF1"/>
    <w:rsid w:val="0062024E"/>
    <w:rsid w:val="00621064"/>
    <w:rsid w:val="00633164"/>
    <w:rsid w:val="0063698D"/>
    <w:rsid w:val="00643266"/>
    <w:rsid w:val="00665EA1"/>
    <w:rsid w:val="00667CC6"/>
    <w:rsid w:val="00675D75"/>
    <w:rsid w:val="006841A2"/>
    <w:rsid w:val="006874F8"/>
    <w:rsid w:val="00692F36"/>
    <w:rsid w:val="00696C66"/>
    <w:rsid w:val="006B4648"/>
    <w:rsid w:val="006B5C3E"/>
    <w:rsid w:val="006B5C8A"/>
    <w:rsid w:val="006D797E"/>
    <w:rsid w:val="006E2AD2"/>
    <w:rsid w:val="006F2795"/>
    <w:rsid w:val="006F2F81"/>
    <w:rsid w:val="007002C6"/>
    <w:rsid w:val="007063AC"/>
    <w:rsid w:val="0071172F"/>
    <w:rsid w:val="00711FB6"/>
    <w:rsid w:val="007222B0"/>
    <w:rsid w:val="007268D6"/>
    <w:rsid w:val="00730DF3"/>
    <w:rsid w:val="00735931"/>
    <w:rsid w:val="00741C58"/>
    <w:rsid w:val="007517CD"/>
    <w:rsid w:val="00764404"/>
    <w:rsid w:val="0076782C"/>
    <w:rsid w:val="00771A52"/>
    <w:rsid w:val="007730A6"/>
    <w:rsid w:val="00774936"/>
    <w:rsid w:val="0078582C"/>
    <w:rsid w:val="0078792B"/>
    <w:rsid w:val="00795483"/>
    <w:rsid w:val="007A519E"/>
    <w:rsid w:val="007A7B3F"/>
    <w:rsid w:val="007A7D93"/>
    <w:rsid w:val="007A7E89"/>
    <w:rsid w:val="007B3617"/>
    <w:rsid w:val="007C60AE"/>
    <w:rsid w:val="007D7EE5"/>
    <w:rsid w:val="007F1AC1"/>
    <w:rsid w:val="007F7D19"/>
    <w:rsid w:val="0080242F"/>
    <w:rsid w:val="00805A26"/>
    <w:rsid w:val="0081310C"/>
    <w:rsid w:val="00817212"/>
    <w:rsid w:val="008212A9"/>
    <w:rsid w:val="00832E06"/>
    <w:rsid w:val="008341F8"/>
    <w:rsid w:val="00835560"/>
    <w:rsid w:val="00835F12"/>
    <w:rsid w:val="00845752"/>
    <w:rsid w:val="00845CE2"/>
    <w:rsid w:val="008470BC"/>
    <w:rsid w:val="00852B8B"/>
    <w:rsid w:val="00853251"/>
    <w:rsid w:val="00855D63"/>
    <w:rsid w:val="00856DD4"/>
    <w:rsid w:val="00877207"/>
    <w:rsid w:val="00892ADF"/>
    <w:rsid w:val="00894365"/>
    <w:rsid w:val="0089671A"/>
    <w:rsid w:val="008A5E06"/>
    <w:rsid w:val="008A664F"/>
    <w:rsid w:val="008B5E6B"/>
    <w:rsid w:val="008C645D"/>
    <w:rsid w:val="008D2A5D"/>
    <w:rsid w:val="008E2510"/>
    <w:rsid w:val="008E44A6"/>
    <w:rsid w:val="008F027A"/>
    <w:rsid w:val="008F3031"/>
    <w:rsid w:val="00901F52"/>
    <w:rsid w:val="009020C0"/>
    <w:rsid w:val="00902117"/>
    <w:rsid w:val="00913D11"/>
    <w:rsid w:val="00914701"/>
    <w:rsid w:val="00916C4E"/>
    <w:rsid w:val="009251D5"/>
    <w:rsid w:val="009478AA"/>
    <w:rsid w:val="00947DE8"/>
    <w:rsid w:val="00947E97"/>
    <w:rsid w:val="009502B9"/>
    <w:rsid w:val="00953F3F"/>
    <w:rsid w:val="0095424C"/>
    <w:rsid w:val="0096673A"/>
    <w:rsid w:val="00974104"/>
    <w:rsid w:val="00975B98"/>
    <w:rsid w:val="00976D08"/>
    <w:rsid w:val="009906CB"/>
    <w:rsid w:val="00990D09"/>
    <w:rsid w:val="009A036A"/>
    <w:rsid w:val="009A03CE"/>
    <w:rsid w:val="009A40D6"/>
    <w:rsid w:val="009B512D"/>
    <w:rsid w:val="009B56A4"/>
    <w:rsid w:val="009C1191"/>
    <w:rsid w:val="009C6E27"/>
    <w:rsid w:val="009D3897"/>
    <w:rsid w:val="009D6C05"/>
    <w:rsid w:val="009E1CD6"/>
    <w:rsid w:val="009F2F4F"/>
    <w:rsid w:val="00A07907"/>
    <w:rsid w:val="00A07E0D"/>
    <w:rsid w:val="00A12370"/>
    <w:rsid w:val="00A17B45"/>
    <w:rsid w:val="00A32EEE"/>
    <w:rsid w:val="00A3485A"/>
    <w:rsid w:val="00A367FF"/>
    <w:rsid w:val="00A408AE"/>
    <w:rsid w:val="00A44745"/>
    <w:rsid w:val="00A538A0"/>
    <w:rsid w:val="00A56BA7"/>
    <w:rsid w:val="00A577DC"/>
    <w:rsid w:val="00A61F55"/>
    <w:rsid w:val="00A6546B"/>
    <w:rsid w:val="00A66872"/>
    <w:rsid w:val="00A67867"/>
    <w:rsid w:val="00A712A9"/>
    <w:rsid w:val="00A74273"/>
    <w:rsid w:val="00A861CA"/>
    <w:rsid w:val="00A94009"/>
    <w:rsid w:val="00A942CB"/>
    <w:rsid w:val="00A96263"/>
    <w:rsid w:val="00AA1E66"/>
    <w:rsid w:val="00AA4D33"/>
    <w:rsid w:val="00AB0247"/>
    <w:rsid w:val="00AB3EFA"/>
    <w:rsid w:val="00AB6F9D"/>
    <w:rsid w:val="00AC0ED0"/>
    <w:rsid w:val="00AC2B51"/>
    <w:rsid w:val="00AC36A6"/>
    <w:rsid w:val="00AC765D"/>
    <w:rsid w:val="00AE48ED"/>
    <w:rsid w:val="00AE5B06"/>
    <w:rsid w:val="00AF5B44"/>
    <w:rsid w:val="00B07335"/>
    <w:rsid w:val="00B13403"/>
    <w:rsid w:val="00B30471"/>
    <w:rsid w:val="00B33B58"/>
    <w:rsid w:val="00B44198"/>
    <w:rsid w:val="00B566A9"/>
    <w:rsid w:val="00B64256"/>
    <w:rsid w:val="00B73A96"/>
    <w:rsid w:val="00B77CCA"/>
    <w:rsid w:val="00B940F8"/>
    <w:rsid w:val="00B95725"/>
    <w:rsid w:val="00B97152"/>
    <w:rsid w:val="00BA579E"/>
    <w:rsid w:val="00BA7CE3"/>
    <w:rsid w:val="00BB479B"/>
    <w:rsid w:val="00BB7569"/>
    <w:rsid w:val="00BC6F70"/>
    <w:rsid w:val="00BD5E94"/>
    <w:rsid w:val="00BE2338"/>
    <w:rsid w:val="00BF3694"/>
    <w:rsid w:val="00BF54E6"/>
    <w:rsid w:val="00C15D5C"/>
    <w:rsid w:val="00C17786"/>
    <w:rsid w:val="00C24D40"/>
    <w:rsid w:val="00C4316C"/>
    <w:rsid w:val="00C449AD"/>
    <w:rsid w:val="00C5101F"/>
    <w:rsid w:val="00C64CC7"/>
    <w:rsid w:val="00C65F67"/>
    <w:rsid w:val="00C729D5"/>
    <w:rsid w:val="00C801DC"/>
    <w:rsid w:val="00C81BCF"/>
    <w:rsid w:val="00C91B3D"/>
    <w:rsid w:val="00C9272F"/>
    <w:rsid w:val="00C95336"/>
    <w:rsid w:val="00CA00DC"/>
    <w:rsid w:val="00CA6B47"/>
    <w:rsid w:val="00CC3D91"/>
    <w:rsid w:val="00CD063D"/>
    <w:rsid w:val="00CE26DE"/>
    <w:rsid w:val="00CE5712"/>
    <w:rsid w:val="00CE743D"/>
    <w:rsid w:val="00CF109A"/>
    <w:rsid w:val="00CF16FC"/>
    <w:rsid w:val="00CF4E6E"/>
    <w:rsid w:val="00CF5006"/>
    <w:rsid w:val="00D05729"/>
    <w:rsid w:val="00D05A4E"/>
    <w:rsid w:val="00D1278B"/>
    <w:rsid w:val="00D21BB6"/>
    <w:rsid w:val="00D2354F"/>
    <w:rsid w:val="00D3063E"/>
    <w:rsid w:val="00D37652"/>
    <w:rsid w:val="00D43306"/>
    <w:rsid w:val="00D5030F"/>
    <w:rsid w:val="00D5524D"/>
    <w:rsid w:val="00D67272"/>
    <w:rsid w:val="00D72EB0"/>
    <w:rsid w:val="00D81747"/>
    <w:rsid w:val="00D821E5"/>
    <w:rsid w:val="00D8694C"/>
    <w:rsid w:val="00D91B03"/>
    <w:rsid w:val="00D95213"/>
    <w:rsid w:val="00D9603E"/>
    <w:rsid w:val="00DA2CE5"/>
    <w:rsid w:val="00DB1CC5"/>
    <w:rsid w:val="00DC70D1"/>
    <w:rsid w:val="00DC7F26"/>
    <w:rsid w:val="00DD0162"/>
    <w:rsid w:val="00DD0F02"/>
    <w:rsid w:val="00DD3AEC"/>
    <w:rsid w:val="00DD7BDA"/>
    <w:rsid w:val="00DF1A7D"/>
    <w:rsid w:val="00DF48B2"/>
    <w:rsid w:val="00E05641"/>
    <w:rsid w:val="00E1122E"/>
    <w:rsid w:val="00E327E0"/>
    <w:rsid w:val="00E3523C"/>
    <w:rsid w:val="00E40E12"/>
    <w:rsid w:val="00E417FA"/>
    <w:rsid w:val="00E4794C"/>
    <w:rsid w:val="00E64476"/>
    <w:rsid w:val="00E64BA8"/>
    <w:rsid w:val="00E746FD"/>
    <w:rsid w:val="00E74E73"/>
    <w:rsid w:val="00E85775"/>
    <w:rsid w:val="00EA1ACA"/>
    <w:rsid w:val="00EB4C6C"/>
    <w:rsid w:val="00EB5B1C"/>
    <w:rsid w:val="00EB795F"/>
    <w:rsid w:val="00EC57C4"/>
    <w:rsid w:val="00ED3969"/>
    <w:rsid w:val="00EF0DFE"/>
    <w:rsid w:val="00EF1D67"/>
    <w:rsid w:val="00EF403E"/>
    <w:rsid w:val="00F062BE"/>
    <w:rsid w:val="00F07DE8"/>
    <w:rsid w:val="00F11167"/>
    <w:rsid w:val="00F13D51"/>
    <w:rsid w:val="00F16FC8"/>
    <w:rsid w:val="00F30DF5"/>
    <w:rsid w:val="00F41E80"/>
    <w:rsid w:val="00F61344"/>
    <w:rsid w:val="00F6488D"/>
    <w:rsid w:val="00F72216"/>
    <w:rsid w:val="00F74988"/>
    <w:rsid w:val="00F760F5"/>
    <w:rsid w:val="00F86408"/>
    <w:rsid w:val="00F950DE"/>
    <w:rsid w:val="00FA5252"/>
    <w:rsid w:val="00FB4E7B"/>
    <w:rsid w:val="00FC670C"/>
    <w:rsid w:val="00FD5556"/>
    <w:rsid w:val="00FD649F"/>
    <w:rsid w:val="00FE15B9"/>
    <w:rsid w:val="00FE75F5"/>
    <w:rsid w:val="00FF2AEB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571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7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1BB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2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263"/>
    <w:rPr>
      <w:rFonts w:ascii="Tahoma" w:eastAsia="Times New Roman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1B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01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1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1DC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1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1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0764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5E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514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F7221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72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7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7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1BB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2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263"/>
    <w:rPr>
      <w:rFonts w:ascii="Tahoma" w:eastAsia="Times New Roman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1B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01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1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1DC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1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1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0764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5E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514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F7221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72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7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317649-5FA9-431F-9142-183607E3A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Stadelmann</dc:creator>
  <cp:lastModifiedBy>keb</cp:lastModifiedBy>
  <cp:revision>4</cp:revision>
  <cp:lastPrinted>2013-12-16T11:15:00Z</cp:lastPrinted>
  <dcterms:created xsi:type="dcterms:W3CDTF">2014-11-15T15:19:00Z</dcterms:created>
  <dcterms:modified xsi:type="dcterms:W3CDTF">2015-01-18T21:43:00Z</dcterms:modified>
</cp:coreProperties>
</file>